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TGTTGCCGACAGAATTTAAAATGTTAGGTCAGTTAAAAATTATACACTAGAAAAACAAATGTTAATTTAATAATAACTTTTGTTGCAACTATGAATATAA  100</w:t>
      </w:r>
    </w:p>
    <w:p>
      <w:pPr>
        <w:pStyle w:val="Normal"/>
        <w:jc w:val="both"/>
        <w:rPr>
          <w:rFonts w:ascii="Courier New" w:hAnsi="Courier New" w:cs="Courier New"/>
          <w:b/>
          <w:b/>
          <w:color w:val="FF0000"/>
          <w:sz w:val="14"/>
          <w:lang w:val="en-GB"/>
        </w:rPr>
      </w:pPr>
      <w:r>
        <w:rPr>
          <w:rFonts w:cs="Courier New" w:ascii="Courier New" w:hAnsi="Courier New"/>
          <w:b/>
          <w:color w:val="FF0000"/>
          <w:sz w:val="14"/>
          <w:lang w:val="en-GB"/>
        </w:rPr>
        <w:t>LTR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AATTCCATTTTCTAACACTGTAAAATTGTATGTATGTATATATAAATGATTTATAGGATACATAATCAAAAATCACGTTTTGTAGCCCATATTACAGCAT  2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AATAAAACATTAAAATTTTGAAACTAATTATTGAAAACTAAGGTAATATAAAACTGAAACTGAATTAAAAATAACTGAATTAATAAAGAGTTCGCTTTCA  3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/>
      </w:pPr>
      <w:r>
        <w:rPr>
          <w:rFonts w:cs="Courier New" w:ascii="Courier New" w:hAnsi="Courier New"/>
          <w:color w:val="FF0000"/>
          <w:sz w:val="14"/>
          <w:lang w:val="en-GB"/>
        </w:rPr>
        <w:t>GAATTTTAAAGCGACACATTAGTTTGCTGTTTAAAACTTGGTTTTTTATTTTACA</w:t>
      </w:r>
      <w:r>
        <w:rPr>
          <w:rFonts w:cs="Courier New" w:ascii="Courier New" w:hAnsi="Courier New"/>
          <w:sz w:val="14"/>
          <w:lang w:val="en-GB"/>
        </w:rPr>
        <w:t>AATCTTTAAAATTCTTATTAAAACAAGATTATGATGCAAGGTGGA  4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                                                                     </w:t>
      </w:r>
      <w:r>
        <w:rPr>
          <w:rFonts w:cs="Courier New" w:ascii="Courier New" w:hAnsi="Courier New"/>
          <w:sz w:val="14"/>
          <w:lang w:val="en-GB"/>
        </w:rPr>
        <w:t xml:space="preserve">M  M  Q  G  G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ATTTGAATTCAAGCTGCATATTATGCACGGATCCCGATGACGGAAATATGGTTACGTGCTCCAAATGCCTTGGTAGTTATCATTATACTTGTGGGAACA  500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14"/>
          <w:lang w:val="en-GB"/>
        </w:rPr>
        <w:t xml:space="preserve">N  L  N  S  S  </w:t>
      </w:r>
      <w:r>
        <w:rPr>
          <w:rFonts w:cs="Courier New" w:ascii="Courier New" w:hAnsi="Courier New"/>
          <w:b/>
          <w:color w:val="99CC00"/>
          <w:sz w:val="14"/>
          <w:lang w:val="en-GB"/>
        </w:rPr>
        <w:t>C  I  L  C  T  D  P  D  D  G  N  M  V  T  C  S  K  C  L  G  S  Y  H  Y  T  C  G  N  I</w:t>
      </w:r>
      <w:r>
        <w:rPr>
          <w:rFonts w:cs="Courier New" w:ascii="Courier New" w:hAnsi="Courier New"/>
          <w:b/>
          <w:sz w:val="14"/>
          <w:lang w:val="en-GB"/>
        </w:rPr>
        <w:t xml:space="preserve">  </w:t>
      </w:r>
    </w:p>
    <w:p>
      <w:pPr>
        <w:pStyle w:val="Normal"/>
        <w:jc w:val="both"/>
        <w:rPr>
          <w:rFonts w:ascii="Courier New" w:hAnsi="Courier New" w:cs="Courier New"/>
          <w:b/>
          <w:b/>
          <w:color w:val="99CC00"/>
          <w:sz w:val="14"/>
          <w:lang w:val="en-GB"/>
        </w:rPr>
      </w:pPr>
      <w:r>
        <w:rPr>
          <w:rFonts w:eastAsia="Courier New" w:cs="Courier New" w:ascii="Courier New" w:hAnsi="Courier New"/>
          <w:b/>
          <w:color w:val="99CC00"/>
          <w:sz w:val="14"/>
          <w:lang w:val="en-GB"/>
        </w:rPr>
        <w:t xml:space="preserve">               </w:t>
      </w:r>
      <w:r>
        <w:rPr>
          <w:rFonts w:cs="Courier New" w:ascii="Courier New" w:hAnsi="Courier New"/>
          <w:b/>
          <w:color w:val="99CC00"/>
          <w:sz w:val="14"/>
          <w:lang w:val="en-GB"/>
        </w:rPr>
        <w:t>PHD zing finger domain (RING finger)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ACATGACAGCGTAGAGTTTTTTACTTGGATCTGTCAAAACTGTTCTGTACAACAACAATATATTTCTGAACCTAACCTCATTCAGCTGGGCTCACGACA  6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b/>
          <w:color w:val="99CC00"/>
          <w:sz w:val="14"/>
          <w:lang w:val="en-GB"/>
        </w:rPr>
        <w:t xml:space="preserve">  </w:t>
      </w:r>
      <w:r>
        <w:rPr>
          <w:rFonts w:cs="Courier New" w:ascii="Courier New" w:hAnsi="Courier New"/>
          <w:b/>
          <w:color w:val="99CC00"/>
          <w:sz w:val="14"/>
          <w:lang w:val="en-GB"/>
        </w:rPr>
        <w:t>H  D  S  V  E  F  F  T  W  I  C  Q  N  C</w:t>
      </w:r>
      <w:r>
        <w:rPr>
          <w:rFonts w:cs="Courier New" w:ascii="Courier New" w:hAnsi="Courier New"/>
          <w:sz w:val="14"/>
          <w:lang w:val="en-GB"/>
        </w:rPr>
        <w:t xml:space="preserve">  S  V  Q  Q  Q  Y  I  S  E  P  N  L  I  Q  L  G  S  R  Q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GAGATGAATGCTACTGCAACACAGCCAGCCGATCCATTAACAAGACGTCGAGATACCGCCAATTCCAATGCTGCACAATCTTCTTCCTTGCATTTGAAT  7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E  M  N  A  T  A  T  Q  P  A  D  P  L  T  R  R  R  D  T  A  N  S  N  A  A  Q  S  S  S  L  H  L  N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TAAGCGCTGAAAAACAACTCCAGTTGCAGCAGCTTGAAGAGGAGATGCAATTGAGAAAAGAATATCTGCAACGAAAATACGATTTGCTTCGTTCTAATA  8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 xml:space="preserve">I  S  A  E  K  Q  L  Q  L  Q  Q  L  E  E  E  M  Q  L  R  K  E  Y  L  Q  R  K  Y  D  L  L  R  S  N  N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TGAGAGTCAATCGATTCTTCACTGCGGCCAGATAACAAATGCATGGCCAGTGGCAGGCAATAATAATAATTGTAGTAGTTCACAGAGTATGCAAAATTG  9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E  S  Q  S  I  L  H  C  G  Q  I  T  N  A  W  P  V  A  G  N  N  N  N  C  S  S  S  Q  S  M  Q  N  C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TATCAAACAGTGAGTATAAATAGAATGCAAAATAACTCTCAAAATATAAATCCACAATCACGCGGCAATTGTCAACAAACAAACATGTCTCAATCTCCT  10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Y  Q  T  V  S  I  N  R  M  Q  N  N  S  Q  N  I  N  P  Q  S  R  G  N  C  Q  Q  T  N  M  S  Q  S  P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ATATAATTAACAATGACTCACATCGTCATTGTGAATATTCAACACAAACAATTCCCAATATTCCTACACCTCAATGCCACAGTACAAATATTAACCGCG  11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 xml:space="preserve">N  I  I  N  N  D  S  H  R  H  C  E  Y  S  T  Q  T  I  P  N  I  P  T  P  Q  C  H  S  T  N  I  N  R  A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TAATATGACATTTGTAAATGATCGCCCACTGAACATACCTCACACCAACAATCAAAACAACTTTGCAGCTGCTTATCAAAATACAAATTTGTTTACAAA  12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N  M  T  F  V  N  D  R  P  L  N  I  P  H  T  N  N  Q  N  N  F  A  A  A  Y  Q  N  T  N  L  F  T  N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GAAAATATTACCAGCAATAATTTTAATAATATTACAACAACACAACTGGTTGCTCGACAGTCTATTTCTAGAGACTTACCAGCCTTTAATGGTGACCCC  13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E  N  I  T  S  N  N  F  N  N  I  T  T  T  Q  L  V  A  R  Q  S  I  S  R  D  L  P  A  F  N  G  D  P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AAGAGTGGGCAATATTTATCAGTGCATTTGAGCAGAGTACCCGGGTTGCTGGTTATAGTAATGAAGAAAATCTTATTAGATTACAGAAATGTTTGCATG  14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 xml:space="preserve">K  E  W  A  I  F  I  S  A  F  E  Q  S  T  R  V  A  G  Y  S  N  E  E  N  L  I  R  L  Q  K  C  L  H  G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GCAAGGCACGGGAAGCTGTTCGAAATTGTTTGATTTTACCCGATATGGTTCCGGACATCATCAGGACATTGAAAATGTATTTTGGTAGACCAGAGTGTGT  15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K  A  R  E  A  V  R  N  C  L  I  L  P  D  M  V  P  D  I  I  R  T  L  K  M  Y  F  G  R  P  E  C  V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GTTAACAAATTTAATTAATGAAGTTCGAAAACTTTCACTTCAAAGGGGTAAACTTGAATCTTTAGTAGAATTTGCTTTTGCTGTCAAAAATATATGCGCC  16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L  T  N  L  I  N  E  V  R  K  L  S  L  Q  R  G  K  L  E  S  L  V  E  F  A  F  A  V  K  N  I  C  A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CCATACGTGCTTCAAAATTAGAGGACTATTTAACTAATCCCACTCTATTGCAGGAACTGGTGGACAAATTACCAACCGATACTTTACTGCAGTGGGCTA  17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 xml:space="preserve">T  I  R  A  S  K  L  E  D  Y  L  T  N  P  T  L  L  Q  E  L  V  D  K  L  P  T  D  T  L  L  Q  W  A  M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GTTTTCTAAAGATATTGCTCGCCCAAATTTGCTGGACCTTTCAGACTGGTTGTACGGCATAGCGGAGGCTACATGCCGTGTTACTATTCCAGTATTCGA  18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F  S  K  D  I  A  R  P  N  L  L  D  L  S  D  W  L  Y  G  I  A  E  A  T  C  R  V  T  I  P  V  F  D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AGCACCAATAAGTCATCTAAACAGGGACGTCTTAATACACACACAAACTCGGCACAACAAAAACCACCATATCAGTGCGTAATCTGCAACGAAGATCAC  19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S  T  N  K  S  S  K  Q  G  R  L  N  T  H  T  N  S  A  Q  Q  K  P  P  Y  Q  C  V  I  C  N  E  D  H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AAATTGCTCAGTGCTCTAAATTTTTAGACATGACAGTAACGGAGAGATGGGATATTGTTAAATCCAAAAATTTATGTCGTATGTGTCTGGGTAAGCACC  20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 xml:space="preserve">K  I  A  Q  C  S  K  F  L  D  M  T  V  T  E  R  W  D  I  V  K  S  K  N  L  C  R  M  C  L  G  K  H  R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GACGTAGGTGTTGGTTTCAAAAGCCTTGTGGAGAGAATGGGTGCATCGTAAATCACAATTCGCTACTACACAACAACGAGCAACCATCTGGTAGCACTGA  21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R  R  C  W  F  Q  K  P  C  G  E  N  G  C  I  V  N  H  N  S  L  L  H  N  N  E  Q  P  S  G  S  T  E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AGCATACTCAATAGTCACAAATCGATTGATGAATCATTTTTTCGCATTGTCCCAGTAACTTTGTATAATGACAAAAAATCTGTAAGCATATATGCTCTA  22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S  I  L  N  S  H  K  S  I  D  E  S  F  F  R  I  V  P  V  T  L  Y  N  D  K  K  S  V  S  I  Y  A  L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TGGATGACGGGTCATCTCTTACCCTTTTAGAAAAGGAAGTAGCGGACGTTTTACAGGTGTGCGGTATTAGAGATCCCCTTTGCATTCGGTGGACTGGTG  23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 xml:space="preserve">M  D  D  G  S  S  L  T  L  L  E  K  E  V  A  D  V  L  Q  V  C  G  I  R  D  P  L  C  I  R  W  T  G  D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CATATCGCGATACGAAAACAATTCGCAACGACTTAATCTAGAGATTTCATCCACGAAACCAAATTCTAAAATATTTCCTATTAACAATGTCTATACTGT  24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I  S  R  Y  E  N  N  S  Q  R  L  N  L  E  I  S  S  T  K  P  N  S  K  I  F  P  I  N  N  V  Y  T  V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GCAAAATTTAAATTTATCTGCAGAGCATATGATTGTAGAAAAAATAAAAGAAAAATATCCGTACCTTAAAAATATTCCACTTGAAGGATACCACAATGTT  25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Q  N  L  N  L  S  A  E  H  M  I  V  E  K  I  K  E  K  Y  P  Y  L  K  N  I  P  L  E  G  Y  H  N  V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GTTCCATCAATGATTATTGGTGTAAATAATCCAAATTTAATAACGCCAACACAGATCTGTGAGGGTGGCTGGCAACAACCGGTAGCTTGTAAAACTAGAT  26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 xml:space="preserve">V  P  S  M  I  I  G  V  N  N  P  N  L  I  T  P  T  Q  I  C  E  G  G  W  Q  Q  P  V  A  C  K  T  R  L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GGGTTGGACACTATTTGGTGGTGGCAATTCTAATATAGGCGGAAAACTGAATTATCATAAATGTGTTTGCAGAAATGATGATGAGATTCATAATATTAT  27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G  W  T  L  F  G  G  G  N  S  N  I  G  G  K  L  N  Y  H  K  C  V  C  R  N  D  D  E  I  H  N  I  I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AAACAATACTTTTCAGATGAAAATTTAGGTATTTTGCCACCTACAAAAGATATTTTCTCAAAAGATGATCAACAAGCTCTTGATATTTTAGAAAAAACT  28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K  Q  Y  F  S  D  E  N  L  G  I  L  P  P  T  K  D  I  F  S  K  D  D  Q  Q  A  L  D  I  L  E  K  T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GTAAATTCATAGACGGTCGATACGAAGTGGGCCTTTTGTGGAAGCATGACCAACCAGACTTACCAAATAGCTTTCAAACAGCTATAAATCGACTGCAAT  29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 xml:space="preserve">C  K  F  I  D  G  R  Y  E  V  G  L  L  W  K  H  D  Q  P  D  L  P  N  S  F  Q  T  A  I  N  R  L  Q  C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GCATTCAAAAAAAGGCTAAAAAAGATCCAGTGCTAGCTGAAAACCTCAAAAATCAAATTCTGAATCTGCAACAAAAAGAGTATGCTGTGAGATTACCAAA  30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I  Q  K  K  A  K  K  D  P  V  L  A  E  N  L  K  N  Q  I  L  N  L  Q  Q  K  E  Y  A  V  R  L  P  N   </w:t>
      </w:r>
    </w:p>
    <w:p>
      <w:pPr>
        <w:pStyle w:val="Normal"/>
        <w:jc w:val="both"/>
        <w:rPr>
          <w:rFonts w:ascii="Courier New" w:hAnsi="Courier New" w:eastAsia="Courier New" w:cs="Courier New"/>
          <w:b/>
          <w:b/>
          <w:color w:val="3366FF"/>
          <w:sz w:val="14"/>
          <w:lang w:val="en-GB"/>
        </w:rPr>
      </w:pPr>
      <w:r>
        <w:rPr>
          <w:rFonts w:eastAsia="Courier New" w:cs="Courier New" w:ascii="Courier New" w:hAnsi="Courier New"/>
          <w:b/>
          <w:color w:val="3366FF"/>
          <w:sz w:val="14"/>
          <w:lang w:val="en-GB"/>
        </w:rPr>
        <w:t xml:space="preserve">         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TGTGATTTAAAAGAAAGTGGAGGTAAAATTTGGTACTTGCCGACGTTTATTGTAAAAAACCCCCACAAACCCGACAAAATTCGTCTCGTATGGGATGCC  31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C  D  L  K  E  S  G  G  K  </w:t>
      </w:r>
      <w:r>
        <w:rPr>
          <w:rFonts w:cs="Courier New" w:ascii="Courier New" w:hAnsi="Courier New"/>
          <w:color w:val="3366FF"/>
          <w:sz w:val="14"/>
          <w:lang w:val="en-GB"/>
        </w:rPr>
        <w:t>I  W  Y  L  P  T  F  I  V  K  N  P /H  K  P  D  K  I  R  L  V  W  D  A</w:t>
      </w:r>
      <w:r>
        <w:rPr>
          <w:rFonts w:cs="Courier New" w:ascii="Courier New" w:hAnsi="Courier New"/>
          <w:sz w:val="14"/>
          <w:lang w:val="en-GB"/>
        </w:rPr>
        <w:t xml:space="preserve">   </w:t>
      </w:r>
    </w:p>
    <w:p>
      <w:pPr>
        <w:pStyle w:val="Normal"/>
        <w:jc w:val="both"/>
        <w:rPr>
          <w:rFonts w:ascii="Courier New" w:hAnsi="Courier New" w:cs="Courier New"/>
          <w:b/>
          <w:b/>
          <w:color w:val="3366FF"/>
          <w:sz w:val="14"/>
          <w:lang w:val="en-GB"/>
        </w:rPr>
      </w:pPr>
      <w:r>
        <w:rPr>
          <w:rFonts w:cs="Courier New" w:ascii="Courier New" w:hAnsi="Courier New"/>
          <w:b/>
          <w:color w:val="3366FF"/>
          <w:sz w:val="14"/>
          <w:lang w:val="en-GB"/>
        </w:rPr>
        <w:t xml:space="preserve">Retrotranscriptase                            I                /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GCAGCAAAATCTGGAAATTATGCGCTAAATGATTTTTTGACGAAAGGACCTGATTTACTTGTACCACTTATAAACATTTTATTTAAGTTTAGAATGGGCC  3200</w:t>
      </w:r>
    </w:p>
    <w:p>
      <w:pPr>
        <w:pStyle w:val="Normal"/>
        <w:jc w:val="both"/>
        <w:rPr>
          <w:rFonts w:ascii="Courier New" w:hAnsi="Courier New" w:cs="Courier New"/>
          <w:color w:val="3366FF"/>
          <w:sz w:val="14"/>
          <w:lang w:val="en-GB"/>
        </w:rPr>
      </w:pPr>
      <w:r>
        <w:rPr>
          <w:rFonts w:cs="Courier New" w:ascii="Courier New" w:hAnsi="Courier New"/>
          <w:color w:val="3366FF"/>
          <w:sz w:val="14"/>
          <w:lang w:val="en-GB"/>
        </w:rPr>
        <w:t xml:space="preserve">A  A  K  S  G  N  Y  A  L  N  D  F  L  T  K  G  P  D  L  L  V  P  L  I  N  I  L  F  K  F  R  M  G  P  </w:t>
      </w:r>
    </w:p>
    <w:p>
      <w:pPr>
        <w:pStyle w:val="Normal"/>
        <w:jc w:val="both"/>
        <w:rPr>
          <w:rFonts w:ascii="Courier New" w:hAnsi="Courier New" w:cs="Courier New"/>
          <w:color w:val="3366FF"/>
          <w:sz w:val="14"/>
          <w:lang w:val="en-GB"/>
        </w:rPr>
      </w:pPr>
      <w:r>
        <w:rPr>
          <w:rFonts w:cs="Courier New" w:ascii="Courier New" w:hAnsi="Courier New"/>
          <w:color w:val="3366FF"/>
          <w:sz w:val="14"/>
          <w:lang w:val="en-GB"/>
        </w:rPr>
        <w:t>?????                                                                                 /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TATAGCAATATGCGGAGACATTGCTGAAATGTTTCATAGAATTAAAGTTCGAAAAGAGGATGCTTGTTCACAACGTTTTTTGTGGTGGGATGAAGATGG  3300</w:t>
      </w:r>
    </w:p>
    <w:p>
      <w:pPr>
        <w:pStyle w:val="Normal"/>
        <w:jc w:val="both"/>
        <w:rPr>
          <w:rFonts w:ascii="Courier New" w:hAnsi="Courier New" w:cs="Courier New"/>
          <w:color w:val="3366FF"/>
          <w:sz w:val="14"/>
          <w:lang w:val="en-GB"/>
        </w:rPr>
      </w:pPr>
      <w:r>
        <w:rPr>
          <w:rFonts w:eastAsia="Courier New" w:cs="Courier New" w:ascii="Courier New" w:hAnsi="Courier New"/>
          <w:color w:val="3366FF"/>
          <w:sz w:val="14"/>
          <w:lang w:val="en-GB"/>
        </w:rPr>
        <w:t xml:space="preserve">  </w:t>
      </w:r>
      <w:r>
        <w:rPr>
          <w:rFonts w:cs="Courier New" w:ascii="Courier New" w:hAnsi="Courier New"/>
          <w:color w:val="3366FF"/>
          <w:sz w:val="14"/>
          <w:lang w:val="en-GB"/>
        </w:rPr>
        <w:t xml:space="preserve">I  A  I  C  G  D  I  A  E  M  F  H  R  I  K  V  R  K  E  D  A  C  S  Q  R  F  L  W  W  D  E  D  G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                                                                        </w:t>
      </w:r>
      <w:r>
        <w:rPr>
          <w:rFonts w:cs="Courier New" w:ascii="Courier New" w:hAnsi="Courier New"/>
          <w:sz w:val="14"/>
          <w:lang w:val="en-GB"/>
        </w:rPr>
        <w:t>/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TCTCTACTTGTTTATCAATTAAATGTACTTACATTTGGGGCATCCTGCTCACCATGTATTTCGCATTATGTGCGGAATTTAAATGCGGAGAAATTTGCT  3400</w:t>
      </w:r>
    </w:p>
    <w:p>
      <w:pPr>
        <w:pStyle w:val="Normal"/>
        <w:jc w:val="both"/>
        <w:rPr>
          <w:rFonts w:ascii="Courier New" w:hAnsi="Courier New" w:cs="Courier New"/>
          <w:color w:val="3366FF"/>
          <w:sz w:val="14"/>
          <w:lang w:val="en-GB"/>
        </w:rPr>
      </w:pPr>
      <w:r>
        <w:rPr>
          <w:rFonts w:eastAsia="Courier New" w:cs="Courier New" w:ascii="Courier New" w:hAnsi="Courier New"/>
          <w:color w:val="3366FF"/>
          <w:sz w:val="14"/>
          <w:lang w:val="en-GB"/>
        </w:rPr>
        <w:t xml:space="preserve"> </w:t>
      </w:r>
      <w:r>
        <w:rPr>
          <w:rFonts w:cs="Courier New" w:ascii="Courier New" w:hAnsi="Courier New"/>
          <w:color w:val="3366FF"/>
          <w:sz w:val="14"/>
          <w:lang w:val="en-GB"/>
        </w:rPr>
        <w:t xml:space="preserve">S  L  L  V  Y  Q  L  N  V  L  T  F  G  A  S  C  S  P  C  I  S  H  Y  V  R  N  L  N  A  E  K  F  A   </w:t>
      </w:r>
    </w:p>
    <w:p>
      <w:pPr>
        <w:pStyle w:val="Normal"/>
        <w:jc w:val="both"/>
        <w:rPr>
          <w:rFonts w:ascii="Courier New" w:hAnsi="Courier New" w:eastAsia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                                                                   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GAAATCAAAAGGTTATTGATGCAATAACGAAACAACACTATGTTGATGATTTCATTGATTCAGCGAATACAGTTGAGGAAGCAATTGAATTGGCCTTAA  3500</w:t>
      </w:r>
    </w:p>
    <w:p>
      <w:pPr>
        <w:pStyle w:val="Normal"/>
        <w:jc w:val="both"/>
        <w:rPr>
          <w:rFonts w:ascii="Courier New" w:hAnsi="Courier New" w:cs="Courier New"/>
          <w:color w:val="3366FF"/>
          <w:sz w:val="14"/>
          <w:lang w:val="en-GB"/>
        </w:rPr>
      </w:pPr>
      <w:r>
        <w:rPr>
          <w:rFonts w:cs="Courier New" w:ascii="Courier New" w:hAnsi="Courier New"/>
          <w:color w:val="3366FF"/>
          <w:sz w:val="14"/>
          <w:lang w:val="en-GB"/>
        </w:rPr>
        <w:t xml:space="preserve">R  N  Q  K  V  I  D  A  I  T  K  Q  H  Y  V  D  D  F  I  D  S  A  N  T  V  E  E  A  I  E  L  A  L  N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   </w:t>
      </w:r>
      <w:r>
        <w:rPr>
          <w:rFonts w:cs="Courier New" w:ascii="Courier New" w:hAnsi="Courier New"/>
          <w:sz w:val="14"/>
          <w:lang w:val="en-GB"/>
        </w:rPr>
        <w:t>/                                                                                  /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TGTTCGTGAGGTTCATGCTAAAGGTGGATTTTGTATGCGCAATTGGTCGTCGAATTCTGCCGAAGTATTAAGTGCATTGGGTGAAAGTAAGAATTTTGT  3600</w:t>
      </w:r>
    </w:p>
    <w:p>
      <w:pPr>
        <w:pStyle w:val="Normal"/>
        <w:jc w:val="both"/>
        <w:rPr>
          <w:rFonts w:ascii="Courier New" w:hAnsi="Courier New" w:cs="Courier New"/>
          <w:color w:val="3366FF"/>
          <w:sz w:val="14"/>
          <w:lang w:val="en-GB"/>
        </w:rPr>
      </w:pPr>
      <w:r>
        <w:rPr>
          <w:rFonts w:eastAsia="Courier New" w:cs="Courier New" w:ascii="Courier New" w:hAnsi="Courier New"/>
          <w:color w:val="3366FF"/>
          <w:sz w:val="14"/>
          <w:lang w:val="en-GB"/>
        </w:rPr>
        <w:t xml:space="preserve">  </w:t>
      </w:r>
      <w:r>
        <w:rPr>
          <w:rFonts w:cs="Courier New" w:ascii="Courier New" w:hAnsi="Courier New"/>
          <w:color w:val="3366FF"/>
          <w:sz w:val="14"/>
          <w:lang w:val="en-GB"/>
        </w:rPr>
        <w:t xml:space="preserve">V  R  E  V  H  A  K  G  G  F  C  M  R  N  W  S  S  N  S  A  E  V  L  S  A  L  G  E  S  K  N  F  V   </w:t>
      </w:r>
    </w:p>
    <w:p>
      <w:pPr>
        <w:pStyle w:val="Normal"/>
        <w:jc w:val="both"/>
        <w:rPr>
          <w:rFonts w:ascii="Courier New" w:hAnsi="Courier New" w:eastAsia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                                                                         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AACAGAACATTTGAATGCAACGAGTACTCATCTCAGTGGGAGAAGATTCTTGGCCTGTACTGGGACCCAAAAAGTGACGTATTTAAAATGAATTTAAAA  37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color w:val="3366FF"/>
          <w:sz w:val="14"/>
          <w:lang w:val="en-GB"/>
        </w:rPr>
        <w:t xml:space="preserve"> </w:t>
      </w:r>
      <w:r>
        <w:rPr>
          <w:rFonts w:cs="Courier New" w:ascii="Courier New" w:hAnsi="Courier New"/>
          <w:color w:val="3366FF"/>
          <w:sz w:val="14"/>
          <w:lang w:val="en-GB"/>
        </w:rPr>
        <w:t>N  R  T  F  E  C  N  E  Y  S  S  Q  W  E  K  I  L  G  L  Y  W  D  P  K  S  D</w:t>
      </w:r>
      <w:r>
        <w:rPr>
          <w:rFonts w:cs="Courier New" w:ascii="Courier New" w:hAnsi="Courier New"/>
          <w:sz w:val="14"/>
          <w:lang w:val="en-GB"/>
        </w:rPr>
        <w:t xml:space="preserve">  V  F  K  M  N  L  K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TTGTCAGGCTCAAGCGTCCAATACTTAATTCAGAAATAATACCTACAAAAAGAGAAGTACTTCAAGTATTAATGTCTGTTTTTGATCCACTAGGTTTTG  3800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14"/>
          <w:lang w:val="en-GB"/>
        </w:rPr>
        <w:t xml:space="preserve">F  V  R  L  K  R  P  I  L  N  S  E  I  I  </w:t>
      </w:r>
      <w:r>
        <w:rPr>
          <w:rFonts w:cs="Courier New" w:ascii="Courier New" w:hAnsi="Courier New"/>
          <w:color w:val="00FF00"/>
          <w:sz w:val="14"/>
          <w:lang w:val="en-GB"/>
        </w:rPr>
        <w:t>P  T  K  R  E  V  L  Q  V  L  M  S  V  F  D  P  L  G  F  V</w:t>
      </w:r>
      <w:r>
        <w:rPr>
          <w:rFonts w:cs="Courier New" w:ascii="Courier New" w:hAnsi="Courier New"/>
          <w:sz w:val="14"/>
          <w:lang w:val="en-GB"/>
        </w:rPr>
        <w:t xml:space="preserve">  </w:t>
      </w:r>
    </w:p>
    <w:p>
      <w:pPr>
        <w:pStyle w:val="Normal"/>
        <w:jc w:val="both"/>
        <w:rPr>
          <w:rFonts w:ascii="Courier New" w:hAnsi="Courier New" w:cs="Courier New"/>
          <w:b/>
          <w:b/>
          <w:color w:val="00FF00"/>
          <w:sz w:val="14"/>
          <w:lang w:val="en-GB"/>
        </w:rPr>
      </w:pPr>
      <w:r>
        <w:rPr>
          <w:rFonts w:eastAsia="Courier New" w:cs="Courier New" w:ascii="Courier New" w:hAnsi="Courier New"/>
          <w:b/>
          <w:color w:val="00FF00"/>
          <w:sz w:val="14"/>
          <w:lang w:val="en-GB"/>
        </w:rPr>
        <w:t xml:space="preserve">                                          </w:t>
      </w:r>
      <w:r>
        <w:rPr>
          <w:rFonts w:cs="Courier New" w:ascii="Courier New" w:hAnsi="Courier New"/>
          <w:b/>
          <w:color w:val="00FF00"/>
          <w:sz w:val="14"/>
          <w:lang w:val="en-GB"/>
        </w:rPr>
        <w:t>Pao peptidase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GGCATGCTTTATGTCATATCTAAAAGTTATCCTCCAAGAGATATGGCGATCTGGAATTAACTGGGACCAACATCTTAACGAAGAGCTTTATAAGAAGTG  3900</w:t>
      </w:r>
    </w:p>
    <w:p>
      <w:pPr>
        <w:pStyle w:val="Normal"/>
        <w:jc w:val="both"/>
        <w:rPr>
          <w:rFonts w:ascii="Courier New" w:hAnsi="Courier New" w:cs="Courier New"/>
          <w:color w:val="00FF00"/>
          <w:sz w:val="14"/>
          <w:lang w:val="en-GB"/>
        </w:rPr>
      </w:pPr>
      <w:r>
        <w:rPr>
          <w:rFonts w:eastAsia="Courier New" w:cs="Courier New" w:ascii="Courier New" w:hAnsi="Courier New"/>
          <w:color w:val="00FF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FF00"/>
          <w:sz w:val="14"/>
          <w:lang w:val="en-GB"/>
        </w:rPr>
        <w:t xml:space="preserve">A  C  F  M  S  Y  L  K  V  I  L  Q  E  I  W  R  S  G  I  N  W  D  Q  H  L  N  E  E  L  Y  K  K  W   </w:t>
      </w:r>
    </w:p>
    <w:p>
      <w:pPr>
        <w:pStyle w:val="Normal"/>
        <w:jc w:val="both"/>
        <w:rPr>
          <w:rFonts w:ascii="Courier New" w:hAnsi="Courier New" w:cs="Courier New"/>
          <w:color w:val="00FF00"/>
          <w:sz w:val="14"/>
          <w:lang w:val="en-GB"/>
        </w:rPr>
      </w:pPr>
      <w:r>
        <w:rPr>
          <w:rFonts w:cs="Courier New" w:ascii="Courier New" w:hAnsi="Courier New"/>
          <w:color w:val="00FF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GAAAAACTGGCTTAAATATTTACCAACAATTACTGCCGTTTCTATACCACGTTGTTACTCTCTAGCTTTACAACAAAACTTTATTGCGGAGTTGCACACA  4000</w:t>
      </w:r>
    </w:p>
    <w:p>
      <w:pPr>
        <w:pStyle w:val="Normal"/>
        <w:jc w:val="both"/>
        <w:rPr>
          <w:rFonts w:ascii="Courier New" w:hAnsi="Courier New" w:cs="Courier New"/>
          <w:color w:val="00FF00"/>
          <w:sz w:val="14"/>
          <w:lang w:val="en-GB"/>
        </w:rPr>
      </w:pPr>
      <w:r>
        <w:rPr>
          <w:rFonts w:eastAsia="Courier New" w:cs="Courier New" w:ascii="Courier New" w:hAnsi="Courier New"/>
          <w:color w:val="00FF00"/>
          <w:sz w:val="14"/>
          <w:lang w:val="en-GB"/>
        </w:rPr>
        <w:t xml:space="preserve"> </w:t>
      </w:r>
      <w:r>
        <w:rPr>
          <w:rFonts w:cs="Courier New" w:ascii="Courier New" w:hAnsi="Courier New"/>
          <w:color w:val="00FF00"/>
          <w:sz w:val="14"/>
          <w:lang w:val="en-GB"/>
        </w:rPr>
        <w:t xml:space="preserve">K  N  W  L  K  Y  L  P  T  I  T  A  V  S  I  P  R  C  Y  S  L  A  L  Q  Q  N  F  I  A  E  L  H  T   </w:t>
      </w:r>
    </w:p>
    <w:p>
      <w:pPr>
        <w:pStyle w:val="Normal"/>
        <w:jc w:val="both"/>
        <w:rPr>
          <w:rFonts w:ascii="Courier New" w:hAnsi="Courier New" w:cs="Courier New"/>
          <w:color w:val="00FF00"/>
          <w:sz w:val="14"/>
          <w:lang w:val="en-GB"/>
        </w:rPr>
      </w:pPr>
      <w:r>
        <w:rPr>
          <w:rFonts w:cs="Courier New" w:ascii="Courier New" w:hAnsi="Courier New"/>
          <w:color w:val="00FF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TCGTCGATGCCAGTGAAGACGCTTATGCAGCAGTATCCTATTTTAGAATTGAGTATGCTGGTAAGGTAGAAATTAAATTTATAGCCGCAAAATCAAAGG  4100</w:t>
      </w:r>
    </w:p>
    <w:p>
      <w:pPr>
        <w:pStyle w:val="Normal"/>
        <w:ind w:left="708" w:hanging="708"/>
        <w:jc w:val="both"/>
        <w:rPr>
          <w:rFonts w:ascii="Courier New" w:hAnsi="Courier New" w:cs="Courier New"/>
          <w:color w:val="00FF00"/>
          <w:sz w:val="14"/>
          <w:lang w:val="en-GB"/>
        </w:rPr>
      </w:pPr>
      <w:r>
        <w:rPr>
          <w:rFonts w:cs="Courier New" w:ascii="Courier New" w:hAnsi="Courier New"/>
          <w:color w:val="00FF00"/>
          <w:sz w:val="14"/>
          <w:lang w:val="en-GB"/>
        </w:rPr>
        <w:t xml:space="preserve">F  V  D  A  S  E  D  A  Y  A  A  V  S  Y  F  R  I  E  Y  A  G  K  V  E  I  K  F  I  A  A  K  S  K  V  </w:t>
      </w:r>
    </w:p>
    <w:p>
      <w:pPr>
        <w:pStyle w:val="Normal"/>
        <w:jc w:val="both"/>
        <w:rPr>
          <w:rFonts w:ascii="Courier New" w:hAnsi="Courier New" w:cs="Courier New"/>
          <w:color w:val="00FF00"/>
          <w:sz w:val="14"/>
          <w:lang w:val="en-GB"/>
        </w:rPr>
      </w:pPr>
      <w:r>
        <w:rPr>
          <w:rFonts w:cs="Courier New" w:ascii="Courier New" w:hAnsi="Courier New"/>
          <w:color w:val="00FF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AGCTCCACTTCGACCAATCTCAGTACCAAGACTCGAATTACAAGCAGCGGTCATTGGTACAAGGCTGATGAGAACAGTCAGCTGCCACAATTTAAAATT  4200</w:t>
      </w:r>
    </w:p>
    <w:p>
      <w:pPr>
        <w:pStyle w:val="Normal"/>
        <w:jc w:val="both"/>
        <w:rPr>
          <w:rFonts w:ascii="Courier New" w:hAnsi="Courier New" w:cs="Courier New"/>
          <w:color w:val="00FF00"/>
          <w:sz w:val="14"/>
          <w:lang w:val="en-GB"/>
        </w:rPr>
      </w:pPr>
      <w:r>
        <w:rPr>
          <w:rFonts w:eastAsia="Courier New" w:cs="Courier New" w:ascii="Courier New" w:hAnsi="Courier New"/>
          <w:color w:val="00FF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FF00"/>
          <w:sz w:val="14"/>
          <w:lang w:val="en-GB"/>
        </w:rPr>
        <w:t xml:space="preserve">A  P  L  R  P  I  S  V  P  R  L  E  L  Q  A  A  V  I  G  T  R  L  M  R  T  V  S  C  H  N  L  K  L   </w:t>
      </w:r>
    </w:p>
    <w:p>
      <w:pPr>
        <w:pStyle w:val="Normal"/>
        <w:jc w:val="both"/>
        <w:rPr>
          <w:rFonts w:ascii="Courier New" w:hAnsi="Courier New" w:cs="Courier New"/>
          <w:color w:val="00FF00"/>
          <w:sz w:val="14"/>
          <w:lang w:val="en-GB"/>
        </w:rPr>
      </w:pPr>
      <w:r>
        <w:rPr>
          <w:rFonts w:cs="Courier New" w:ascii="Courier New" w:hAnsi="Courier New"/>
          <w:color w:val="00FF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AAAAGGAAACTCATGTGGACTGACTCAAAAACTGTTTTGAACTGGTTTAAGGGCGACCCACGAAAGTATAAGCAGTTCGTCATGTTCCGTGTTGCCGAA  43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color w:val="00FF00"/>
          <w:sz w:val="14"/>
          <w:lang w:val="en-GB"/>
        </w:rPr>
        <w:t xml:space="preserve"> </w:t>
      </w:r>
      <w:r>
        <w:rPr>
          <w:rFonts w:cs="Courier New" w:ascii="Courier New" w:hAnsi="Courier New"/>
          <w:color w:val="00FF00"/>
          <w:sz w:val="14"/>
          <w:lang w:val="en-GB"/>
        </w:rPr>
        <w:t>K  R  K  L  M  W  T</w:t>
      </w:r>
      <w:r>
        <w:rPr>
          <w:rFonts w:cs="Courier New" w:ascii="Courier New" w:hAnsi="Courier New"/>
          <w:sz w:val="14"/>
          <w:lang w:val="en-GB"/>
        </w:rPr>
        <w:t xml:space="preserve">  D  S  K  T  V  L  N  W  F  K  G  D  P  R  K  Y  K  Q  F  V  M  F  R  V  A  E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TTTTAAAATACACAAATGCTTCAGATTGGAGGTGGGTTCCCAGTACAATGAACGTTGCAGACTATGCCACTAAATTTAGACCACCTAATGATAATTACA  44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 xml:space="preserve">I  L  K  Y  T  N  A  S  D  W  R  W  V  P  S  T  M  N  V  A  D  Y  A  T  K  F  R  P  P  N  D  N  Y  K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GGATTGGTTTAATGGTCCCTCATGGCTAGAGAAATCTGAAAATGAGTGGCCAGGAAATTTAGATCCAGTTGATGAAGAAACTGTAGATGAATTAATTTC  45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D  W  F  N  G  P  S  W  L  E  K  S  E  N  E  W  P  G  N  L  D  P  V  D  E  E  T  V  D  E  L  I  S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GAAATTCGCCCACGTCATTTAAATATCCACACTCGTAAGTCAAATATAATCTCATTTAATTATCTATATTTTTCAAGTTGGTTTAGACTTTACCGAGCA  46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E  I  R  P  R  H  L  N  I  H  T  R  K  S  N  I  I  S  F  N  Y  L  Y  F  S  S  W  F  R  L  Y  R  A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GTTGGTAATTGGTTGCTCTATATGGATCGCTGCTATCAGAAAGCTAAAAAACTGCAGATAGAAAATTCTTTGATTGTATCCCATCTTAATCGAGCAAAAA  47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 xml:space="preserve">V  G  N  W  L  L  Y  M  D  R  C  Y  Q  K  A  K  K  L  Q  I  E  N  S  L  I  V  S  H  L  N  R  A  K  N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TATAATTTATAAGATAGTGCAGATGTCAGCCTTTCCAGACGAATATTTTGCTGTTAAATTTGGTAAAGAAATTCCAAAAGGCGGCGTTTGCTACAAACT  48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I  I  Y  K  I  V  Q  M  S  A  F  P  D  E  Y  F  A  V  K  F  G  K  E  I  P  K  G  G  V  C  Y  K  L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AATATCTACATTGACAACAATGGAATTATAAAAGTAAAAAATCGTGCTCAATATGCAACATCTGCTTGTGGTTTGCAACGAGATCTGATTATATTGCCA  49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N  I  Y  I  D  N  N  G  I  I  K  V  K  N  R  A  Q  Y  A  T  S  A  C  G  L  Q  R  D  L  I  I  L  P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GGTAACCATCACATTACAAAATTAATAATTATAAATTATCATCTTGCGTTCCATCACTCAAATAACGAAACCGTTTTGAATGAAATTCGCCAAGTTTATT  50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 xml:space="preserve">G  N  H  H  I  T  K  L  I  I  I  N  Y  H  L  A  F  H  H  S  N  N  E  T  V  L  N  E  I  R  Q  V  Y  F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TATCATAAAACTAAGAGTAGCTTACAAAGATGTACGAAAAAATTGTCAGTGGTGCAAAAATGAATTAGCGAAACCAATTCCACCTCAAATGGCACCAGT  51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I  I  K  L  R  V  A  Y  K  D  V  R  K  N  C  Q  W  C  K  N  E  L  A  K  P  I  P  P  Q  M  A  P  V   </w:t>
      </w:r>
    </w:p>
    <w:p>
      <w:pPr>
        <w:pStyle w:val="Normal"/>
        <w:jc w:val="both"/>
        <w:rPr>
          <w:rFonts w:ascii="Courier New" w:hAnsi="Courier New" w:eastAsia="Courier New" w:cs="Courier New"/>
          <w:b/>
          <w:b/>
          <w:color w:val="FF00FF"/>
          <w:sz w:val="14"/>
          <w:lang w:val="en-GB"/>
        </w:rPr>
      </w:pPr>
      <w:r>
        <w:rPr>
          <w:rFonts w:eastAsia="Courier New" w:cs="Courier New" w:ascii="Courier New" w:hAnsi="Courier New"/>
          <w:b/>
          <w:color w:val="FF00FF"/>
          <w:sz w:val="14"/>
          <w:lang w:val="en-GB"/>
        </w:rPr>
        <w:t xml:space="preserve">     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CCTCCAGCACGCCTTGGAGCCTTTCAGCGACCCTTTACATACGTGGGAACAGACTATTTTGGACCGATAGCAGTCACATTTGGAAGGAAGTCTCTAAAG  52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P  P  A  R  L  G  A  F  Q  </w:t>
      </w:r>
      <w:r>
        <w:rPr>
          <w:rFonts w:cs="Courier New" w:ascii="Courier New" w:hAnsi="Courier New"/>
          <w:color w:val="FF00FF"/>
          <w:sz w:val="14"/>
          <w:lang w:val="en-GB"/>
        </w:rPr>
        <w:t xml:space="preserve">R </w:t>
      </w:r>
      <w:r>
        <w:rPr>
          <w:rFonts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color w:val="FF00FF"/>
          <w:sz w:val="14"/>
          <w:lang w:val="en-GB"/>
        </w:rPr>
        <w:t>P  F  T  Y  V  G  T  D  Y  F  G  P  I  A  V  T  F  G  R  K  S  L  K</w:t>
      </w:r>
      <w:r>
        <w:rPr>
          <w:rFonts w:cs="Courier New" w:ascii="Courier New" w:hAnsi="Courier New"/>
          <w:sz w:val="14"/>
          <w:lang w:val="en-GB"/>
        </w:rPr>
        <w:t xml:space="preserve">   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            </w:t>
      </w:r>
      <w:r>
        <w:rPr>
          <w:rFonts w:cs="Courier New" w:ascii="Courier New" w:hAnsi="Courier New"/>
          <w:b/>
          <w:color w:val="FF00FF"/>
          <w:sz w:val="14"/>
          <w:lang w:val="en-GB"/>
        </w:rPr>
        <w:t>RVE Integrase core domain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GTTGGGGTGTGATATTTACTTGCTTGACCATTAGAGCAATACACATTGAGATAGCTCATAGTCTTTCCACGGACTCTTTCCTTATGTGCTTAAGAAATT  5300</w:t>
      </w:r>
    </w:p>
    <w:p>
      <w:pPr>
        <w:pStyle w:val="Normal"/>
        <w:jc w:val="both"/>
        <w:rPr>
          <w:rFonts w:ascii="Courier New" w:hAnsi="Courier New" w:cs="Courier New"/>
          <w:color w:val="FF00FF"/>
          <w:sz w:val="14"/>
          <w:lang w:val="en-GB"/>
        </w:rPr>
      </w:pPr>
      <w:r>
        <w:rPr>
          <w:rFonts w:cs="Courier New" w:ascii="Courier New" w:hAnsi="Courier New"/>
          <w:color w:val="FF00FF"/>
          <w:sz w:val="14"/>
          <w:lang w:val="en-GB"/>
        </w:rPr>
        <w:t xml:space="preserve">R  W  G  V  I  F  T  C  L  T  I  R  A  I  H  I  E  I  A  H  S  L  S  T  D  S  F  L  M  C  L  R  N  F  </w:t>
      </w:r>
    </w:p>
    <w:p>
      <w:pPr>
        <w:pStyle w:val="Normal"/>
        <w:jc w:val="both"/>
        <w:rPr>
          <w:rFonts w:ascii="Courier New" w:hAnsi="Courier New" w:cs="Courier New"/>
          <w:color w:val="FF00FF"/>
          <w:sz w:val="14"/>
          <w:lang w:val="en-GB"/>
        </w:rPr>
      </w:pPr>
      <w:r>
        <w:rPr>
          <w:rFonts w:cs="Courier New" w:ascii="Courier New" w:hAnsi="Courier New"/>
          <w:color w:val="FF00FF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TATAGCTAGGCGTGGATCGCCAGCCGAAATATTCAGCGACAACGGAACAAATTTTCGAGGCGCTGATAGGTTTTTAAGGGATGAATTAAAAAACATCAA  5400</w:t>
      </w:r>
    </w:p>
    <w:p>
      <w:pPr>
        <w:pStyle w:val="Normal"/>
        <w:jc w:val="both"/>
        <w:rPr>
          <w:rFonts w:ascii="Courier New" w:hAnsi="Courier New" w:cs="Courier New"/>
          <w:color w:val="FF00FF"/>
          <w:sz w:val="14"/>
          <w:lang w:val="en-GB"/>
        </w:rPr>
      </w:pPr>
      <w:r>
        <w:rPr>
          <w:rFonts w:eastAsia="Courier New" w:cs="Courier New" w:ascii="Courier New" w:hAnsi="Courier New"/>
          <w:color w:val="FF00FF"/>
          <w:sz w:val="14"/>
          <w:lang w:val="en-GB"/>
        </w:rPr>
        <w:t xml:space="preserve">  </w:t>
      </w:r>
      <w:r>
        <w:rPr>
          <w:rFonts w:cs="Courier New" w:ascii="Courier New" w:hAnsi="Courier New"/>
          <w:color w:val="FF00FF"/>
          <w:sz w:val="14"/>
          <w:lang w:val="en-GB"/>
        </w:rPr>
        <w:t xml:space="preserve">I  A  R  R  G  S  P  A  E  I  F  S  D  N  G  T  N  F  R  G  A  D  R  F  L  R  D  E  L  K  N  I  N   </w:t>
      </w:r>
    </w:p>
    <w:p>
      <w:pPr>
        <w:pStyle w:val="Normal"/>
        <w:jc w:val="both"/>
        <w:rPr>
          <w:rFonts w:ascii="Courier New" w:hAnsi="Courier New" w:cs="Courier New"/>
          <w:color w:val="FF00FF"/>
          <w:sz w:val="14"/>
          <w:lang w:val="en-GB"/>
        </w:rPr>
      </w:pPr>
      <w:r>
        <w:rPr>
          <w:rFonts w:cs="Courier New" w:ascii="Courier New" w:hAnsi="Courier New"/>
          <w:color w:val="FF00FF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TTTAATGAAGTACAAAGTAATTTGGCATATAAAGGAATATCTTGGAGGTTCAATCCTCCAGCAGCCCCTCACATGGGGGGAGCGTGGGAGAGACTAATA  5500</w:t>
      </w:r>
    </w:p>
    <w:p>
      <w:pPr>
        <w:pStyle w:val="Normal"/>
        <w:jc w:val="both"/>
        <w:rPr>
          <w:rFonts w:ascii="Courier New" w:hAnsi="Courier New" w:cs="Courier New"/>
          <w:color w:val="FF00FF"/>
          <w:sz w:val="14"/>
          <w:lang w:val="en-GB"/>
        </w:rPr>
      </w:pPr>
      <w:r>
        <w:rPr>
          <w:rFonts w:eastAsia="Courier New" w:cs="Courier New" w:ascii="Courier New" w:hAnsi="Courier New"/>
          <w:color w:val="FF00FF"/>
          <w:sz w:val="14"/>
          <w:lang w:val="en-GB"/>
        </w:rPr>
        <w:t xml:space="preserve"> </w:t>
      </w:r>
      <w:r>
        <w:rPr>
          <w:rFonts w:cs="Courier New" w:ascii="Courier New" w:hAnsi="Courier New"/>
          <w:color w:val="FF00FF"/>
          <w:sz w:val="14"/>
          <w:lang w:val="en-GB"/>
        </w:rPr>
        <w:t xml:space="preserve">F  N  E  V  Q  S  N  L  A  Y  K  G  I  S  W  R  F  N  P  P  A  A  P  H  M  G  G  A  W  E  R  L  I   </w:t>
      </w:r>
    </w:p>
    <w:p>
      <w:pPr>
        <w:pStyle w:val="Normal"/>
        <w:jc w:val="both"/>
        <w:rPr>
          <w:rFonts w:ascii="Courier New" w:hAnsi="Courier New" w:cs="Courier New"/>
          <w:color w:val="FF00FF"/>
          <w:sz w:val="14"/>
          <w:lang w:val="en-GB"/>
        </w:rPr>
      </w:pPr>
      <w:r>
        <w:rPr>
          <w:rFonts w:cs="Courier New" w:ascii="Courier New" w:hAnsi="Courier New"/>
          <w:color w:val="FF00FF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GATCTATAAAAAATATTTTATATAAAATTTGCCCCACTCAAAAGTTTACTGATGAGAGTTTGAGAAGCTCACTAATGGAAGTTGAGATGATTGTCAATT  5600</w:t>
      </w:r>
    </w:p>
    <w:p>
      <w:pPr>
        <w:pStyle w:val="Normal"/>
        <w:jc w:val="both"/>
        <w:rPr>
          <w:rFonts w:ascii="Courier New" w:hAnsi="Courier New" w:cs="Courier New"/>
          <w:color w:val="FF00FF"/>
          <w:sz w:val="14"/>
          <w:lang w:val="en-GB"/>
        </w:rPr>
      </w:pPr>
      <w:r>
        <w:rPr>
          <w:rFonts w:cs="Courier New" w:ascii="Courier New" w:hAnsi="Courier New"/>
          <w:color w:val="FF00FF"/>
          <w:sz w:val="14"/>
          <w:lang w:val="en-GB"/>
        </w:rPr>
        <w:t xml:space="preserve">R  S  I  K  N  I  L  Y  K  I  C  P  T  Q  K  F  T  D  E  S  L  R  S  S  L  M  E  V  E  M  I  V  N  S  </w:t>
      </w:r>
    </w:p>
    <w:p>
      <w:pPr>
        <w:pStyle w:val="Normal"/>
        <w:jc w:val="both"/>
        <w:rPr>
          <w:rFonts w:ascii="Courier New" w:hAnsi="Courier New" w:cs="Courier New"/>
          <w:color w:val="FF00FF"/>
          <w:sz w:val="14"/>
          <w:lang w:val="en-GB"/>
        </w:rPr>
      </w:pPr>
      <w:r>
        <w:rPr>
          <w:rFonts w:cs="Courier New" w:ascii="Courier New" w:hAnsi="Courier New"/>
          <w:color w:val="FF00FF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AAGACCTCTTACTTATGTATCTATTGATTGTGCAGATCAAGAAGCAATTACTCCAAACCATTTTATTTTGGGAAGTTCAAATGGAACTAAACCGTTTTG  57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color w:val="FF00FF"/>
          <w:sz w:val="14"/>
          <w:lang w:val="en-GB"/>
        </w:rPr>
        <w:t xml:space="preserve">  </w:t>
      </w:r>
      <w:r>
        <w:rPr>
          <w:rFonts w:cs="Courier New" w:ascii="Courier New" w:hAnsi="Courier New"/>
          <w:color w:val="FF00FF"/>
          <w:sz w:val="14"/>
          <w:lang w:val="en-GB"/>
        </w:rPr>
        <w:t>R  P</w:t>
      </w:r>
      <w:r>
        <w:rPr>
          <w:rFonts w:cs="Courier New" w:ascii="Courier New" w:hAnsi="Courier New"/>
          <w:sz w:val="14"/>
          <w:lang w:val="en-GB"/>
        </w:rPr>
        <w:t xml:space="preserve">  L  T  Y  V  S  I  D  C  A  D  Q  E  A  I  T  P  N  H  F  I  L  G  S  S  N  G  T  K  P  F  C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GAATTAGGCGACATAGATTACAGAATGTGCCTACGCCAAAGCGAGATATTTGCAAATGCCTTCTGGCGCCGTTGGGTTAAAGAAATGCTGCCAACCTTT  58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E  L  G  D  I  D  Y  R  M  C  L  R  Q  S  E  I  F  A  N  A  F  W  R  R  W  V  K  E  M  L  P  T  F 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CCAGACGCAGTAAATGGTCACAACGTGTTAAACCAATTGAGGTAGATGATATCGTGCTGATTGTAGATGAAAATTCAAAAAGAAATACCTGGACTAAGG  59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 xml:space="preserve">T  R  R  S  K  W  S  Q  R  V  K  P  I  E  V  D  D  I  V  L  I  V  D  E  N  S  K  R  N  T  W  T  K  G  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GGAAGATAGTTGAAGTGATAAAAGCAAGAGATGGTCAAGTGCGAAGAGCGAAGGTAAAAACTATCAATGGAGTTGTCGAGAGGCCTGCAGTGAAATTAGC  6000</w:t>
      </w:r>
    </w:p>
    <w:p>
      <w:pPr>
        <w:pStyle w:val="Normal"/>
        <w:jc w:val="both"/>
        <w:rPr>
          <w:rFonts w:ascii="Courier New" w:hAnsi="Courier New" w:cs="Courier New"/>
          <w:sz w:val="14"/>
          <w:lang w:val="en-GB"/>
        </w:rPr>
      </w:pPr>
      <w:r>
        <w:rPr>
          <w:rFonts w:eastAsia="Courier New" w:cs="Courier New" w:ascii="Courier New" w:hAnsi="Courier New"/>
          <w:sz w:val="14"/>
          <w:lang w:val="en-GB"/>
        </w:rPr>
        <w:t xml:space="preserve">  </w:t>
      </w:r>
      <w:r>
        <w:rPr>
          <w:rFonts w:cs="Courier New" w:ascii="Courier New" w:hAnsi="Courier New"/>
          <w:sz w:val="14"/>
          <w:lang w:val="en-GB"/>
        </w:rPr>
        <w:t xml:space="preserve">K  I  V  E  V  I  K  A  R  D  G  Q  V  R  R  A  K  V  K  T  I  N  G  V  V  E  R  P  A  V  K  L  A   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                  </w:t>
      </w:r>
      <w:r>
        <w:rPr>
          <w:rFonts w:cs="Courier New" w:ascii="Courier New" w:hAnsi="Courier New"/>
          <w:b/>
          <w:sz w:val="14"/>
          <w:u w:val="single"/>
          <w:lang w:val="en-GB"/>
        </w:rPr>
        <w:t>PPT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14"/>
          <w:lang w:val="en-GB"/>
        </w:rPr>
        <w:t>AGTACTGGACGTCGACAAT</w:t>
      </w:r>
      <w:r>
        <w:rPr>
          <w:rFonts w:cs="Courier New" w:ascii="Courier New" w:hAnsi="Courier New"/>
          <w:b/>
          <w:sz w:val="14"/>
          <w:u w:val="single"/>
          <w:lang w:val="en-GB"/>
        </w:rPr>
        <w:t>AGAGTGGAGTAAAAC</w:t>
      </w:r>
      <w:r>
        <w:rPr>
          <w:rFonts w:cs="Courier New" w:ascii="Courier New" w:hAnsi="Courier New"/>
          <w:sz w:val="14"/>
          <w:lang w:val="en-GB"/>
        </w:rPr>
        <w:t>CTCAAATAGAGCGCTTTACTGGGGGGAGAAC</w:t>
      </w:r>
      <w:r>
        <w:rPr>
          <w:rFonts w:cs="Courier New" w:ascii="Courier New" w:hAnsi="Courier New"/>
          <w:color w:val="FF0000"/>
          <w:sz w:val="14"/>
          <w:lang w:val="en-GB"/>
        </w:rPr>
        <w:t>TGTTGCCGACAGAATTTAAAATGTTAGGTCAGTTA  61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sz w:val="14"/>
          <w:lang w:val="en-GB"/>
        </w:rPr>
        <w:t xml:space="preserve"> </w:t>
      </w:r>
      <w:r>
        <w:rPr>
          <w:rFonts w:cs="Courier New" w:ascii="Courier New" w:hAnsi="Courier New"/>
          <w:sz w:val="14"/>
          <w:lang w:val="en-GB"/>
        </w:rPr>
        <w:t xml:space="preserve">V  L  D  V  D  N  R  V  E  -                                    </w:t>
      </w:r>
      <w:r>
        <w:rPr>
          <w:rFonts w:cs="Courier New" w:ascii="Courier New" w:hAnsi="Courier New"/>
          <w:b/>
          <w:color w:val="FF0000"/>
          <w:sz w:val="14"/>
          <w:lang w:val="en-GB"/>
        </w:rPr>
        <w:t>LTR</w:t>
      </w:r>
    </w:p>
    <w:p>
      <w:pPr>
        <w:pStyle w:val="Normal"/>
        <w:jc w:val="both"/>
        <w:rPr>
          <w:rFonts w:ascii="Courier New" w:hAnsi="Courier New" w:cs="Courier New"/>
          <w:b/>
          <w:b/>
          <w:color w:val="FF0000"/>
          <w:sz w:val="14"/>
          <w:lang w:val="en-GB"/>
        </w:rPr>
      </w:pPr>
      <w:r>
        <w:rPr>
          <w:rFonts w:cs="Courier New" w:ascii="Courier New" w:hAnsi="Courier New"/>
          <w:b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AAAATTATACACTAGAAAAACAAATGTTAATTTAATAATAACTTTTGTTGCAACTATGAATATAAAATTCCATTTTCTAACACTGTAAAATTGTATGTAT  62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/>
      </w:pPr>
      <w:r>
        <w:rPr>
          <w:rFonts w:cs="Courier New" w:ascii="Courier New" w:hAnsi="Courier New"/>
          <w:color w:val="FF0000"/>
          <w:sz w:val="14"/>
          <w:lang w:val="en-GB"/>
        </w:rPr>
        <w:t>GTATATATAAATGATTTATAGGATACATAATCAAAAATCACGTTTTGTAGCCCATATTACAGCAT</w:t>
      </w:r>
      <w:r>
        <w:rPr>
          <w:rFonts w:cs="Courier New" w:ascii="Courier New" w:hAnsi="Courier New"/>
          <w:b/>
          <w:color w:val="FF0000"/>
          <w:sz w:val="14"/>
          <w:u w:val="single"/>
          <w:lang w:val="en-GB"/>
        </w:rPr>
        <w:t>AATAAA</w:t>
      </w:r>
      <w:r>
        <w:rPr>
          <w:rFonts w:cs="Courier New" w:ascii="Courier New" w:hAnsi="Courier New"/>
          <w:color w:val="FF0000"/>
          <w:sz w:val="14"/>
          <w:lang w:val="en-GB"/>
        </w:rPr>
        <w:t>ACATTAAAATTTTGAAACTAATTATTGAA  6300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color w:val="FF0000"/>
          <w:sz w:val="14"/>
          <w:lang w:val="en-GB"/>
        </w:rPr>
        <w:t xml:space="preserve">                                                                 </w:t>
      </w:r>
      <w:r>
        <w:rPr>
          <w:rFonts w:cs="Courier New" w:ascii="Courier New" w:hAnsi="Courier New"/>
          <w:b/>
          <w:color w:val="FF0000"/>
          <w:sz w:val="14"/>
          <w:lang w:val="en-GB"/>
        </w:rPr>
        <w:t>polyA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AACTAAGGTAATATAAAACTGAAACTGAATTAAAAATAACTGAATTAATAAAGAGTTCGCTTTCAGAATTTTAAAGCGACACATTAGTTTGCTGTTTAAA  640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  <w:t>ACTTGGTTTTTTATTTTACA  6420</w:t>
      </w:r>
    </w:p>
    <w:p>
      <w:pPr>
        <w:pStyle w:val="Normal"/>
        <w:jc w:val="both"/>
        <w:rPr>
          <w:rFonts w:ascii="Courier New" w:hAnsi="Courier New" w:cs="Courier New"/>
          <w:color w:val="FF0000"/>
          <w:sz w:val="14"/>
          <w:lang w:val="en-GB"/>
        </w:rPr>
      </w:pPr>
      <w:r>
        <w:rPr>
          <w:rFonts w:cs="Courier New" w:ascii="Courier New" w:hAnsi="Courier New"/>
          <w:color w:val="FF0000"/>
          <w:sz w:val="14"/>
          <w:lang w:val="en-GB"/>
        </w:rPr>
      </w:r>
    </w:p>
    <w:p>
      <w:pPr>
        <w:pStyle w:val="Normal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Mono">
    <w:altName w:val="Courier New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character" w:styleId="Teletype">
    <w:name w:val="Teletype"/>
    <w:qFormat/>
    <w:rPr>
      <w:rFonts w:ascii="Liberation Mono;Courier New" w:hAnsi="Liberation Mono;Courier New" w:eastAsia="DejaVu LGC Sans Mono" w:cs="DejaVu LGC Sans Mon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edText">
    <w:name w:val="Preformatted Text"/>
    <w:basedOn w:val="Normal"/>
    <w:qFormat/>
    <w:pPr/>
    <w:rPr>
      <w:rFonts w:ascii="Liberation Mono;Courier New" w:hAnsi="Liberation Mono;Courier New" w:eastAsia="DejaVu LGC Sans Mono" w:cs="DejaVu LGC Sans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0:49:00Z</dcterms:created>
  <dc:creator>B4rb4r4</dc:creator>
  <dc:description/>
  <cp:keywords/>
  <dc:language>en-US</dc:language>
  <cp:lastModifiedBy>B4rb4r4</cp:lastModifiedBy>
  <dcterms:modified xsi:type="dcterms:W3CDTF">2012-01-18T10:49:00Z</dcterms:modified>
  <cp:revision>2</cp:revision>
  <dc:subject/>
  <dc:title>&gt;Cv-mar1</dc:title>
</cp:coreProperties>
</file>